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DAAEE" w14:textId="44D931DB" w:rsidR="007F4F95" w:rsidRPr="00A62C24" w:rsidRDefault="007F4F95" w:rsidP="00C81D25">
      <w:pPr>
        <w:spacing w:line="240" w:lineRule="auto"/>
        <w:rPr>
          <w:rFonts w:ascii="Arial" w:hAnsi="Arial" w:cs="Arial"/>
          <w:b/>
          <w:bCs/>
          <w:szCs w:val="20"/>
        </w:rPr>
      </w:pPr>
      <w:r w:rsidRPr="00A62C24">
        <w:rPr>
          <w:rFonts w:ascii="Arial" w:hAnsi="Arial" w:cs="Arial"/>
          <w:b/>
          <w:bCs/>
          <w:szCs w:val="20"/>
        </w:rPr>
        <w:t xml:space="preserve">Supplemental </w:t>
      </w:r>
      <w:r w:rsidR="00534151" w:rsidRPr="00A62C24">
        <w:rPr>
          <w:rFonts w:ascii="Arial" w:hAnsi="Arial" w:cs="Arial"/>
          <w:b/>
          <w:bCs/>
          <w:szCs w:val="20"/>
        </w:rPr>
        <w:t>m</w:t>
      </w:r>
      <w:r w:rsidRPr="00A62C24">
        <w:rPr>
          <w:rFonts w:ascii="Arial" w:hAnsi="Arial" w:cs="Arial"/>
          <w:b/>
          <w:bCs/>
          <w:szCs w:val="20"/>
        </w:rPr>
        <w:t>aterial</w:t>
      </w:r>
    </w:p>
    <w:p w14:paraId="62B349E5" w14:textId="77777777" w:rsidR="007F4F95" w:rsidRPr="00A62C24" w:rsidRDefault="007F4F95" w:rsidP="00C81D25">
      <w:pPr>
        <w:spacing w:line="240" w:lineRule="auto"/>
        <w:rPr>
          <w:rFonts w:ascii="Arial" w:hAnsi="Arial" w:cs="Arial"/>
          <w:b/>
          <w:bCs/>
          <w:szCs w:val="20"/>
        </w:rPr>
      </w:pPr>
    </w:p>
    <w:p w14:paraId="208619B6" w14:textId="0D3E6984" w:rsidR="00847D27" w:rsidRPr="00A62C24" w:rsidRDefault="00C81D25" w:rsidP="00C51688">
      <w:pPr>
        <w:spacing w:line="240" w:lineRule="auto"/>
        <w:jc w:val="center"/>
        <w:rPr>
          <w:rFonts w:ascii="Arial" w:hAnsi="Arial" w:cs="Arial"/>
          <w:sz w:val="22"/>
        </w:rPr>
      </w:pPr>
      <w:r w:rsidRPr="00A62C24">
        <w:rPr>
          <w:rFonts w:ascii="Arial" w:hAnsi="Arial" w:cs="Arial"/>
          <w:sz w:val="22"/>
        </w:rPr>
        <w:t>Three categories as elements for written judgments analysis</w:t>
      </w:r>
    </w:p>
    <w:p w14:paraId="17C27C63" w14:textId="77777777" w:rsidR="00C51688" w:rsidRPr="00A62C24" w:rsidRDefault="00C51688" w:rsidP="00C51688">
      <w:pPr>
        <w:spacing w:line="240" w:lineRule="auto"/>
        <w:jc w:val="center"/>
        <w:rPr>
          <w:rFonts w:ascii="Arial" w:hAnsi="Arial" w:cs="Arial"/>
          <w:szCs w:val="20"/>
        </w:rPr>
      </w:pPr>
    </w:p>
    <w:tbl>
      <w:tblPr>
        <w:tblStyle w:val="a3"/>
        <w:tblW w:w="502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2687"/>
        <w:gridCol w:w="4257"/>
      </w:tblGrid>
      <w:tr w:rsidR="005F5D7E" w:rsidRPr="00A62C24" w14:paraId="1385E5B3" w14:textId="4AE01B7C" w:rsidTr="005F5D7E">
        <w:trPr>
          <w:trHeight w:val="20"/>
        </w:trPr>
        <w:tc>
          <w:tcPr>
            <w:tcW w:w="1175" w:type="pct"/>
            <w:vAlign w:val="center"/>
          </w:tcPr>
          <w:p w14:paraId="249DC3AC" w14:textId="76A298D8" w:rsidR="005F5D7E" w:rsidRPr="00FE7658" w:rsidRDefault="005F5D7E" w:rsidP="00FE7658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E7658">
              <w:rPr>
                <w:rFonts w:ascii="Arial" w:eastAsia="Times New Roman" w:hAnsi="Arial" w:cs="Arial"/>
                <w:b/>
                <w:bCs/>
                <w:szCs w:val="20"/>
              </w:rPr>
              <w:t>Category</w:t>
            </w:r>
          </w:p>
        </w:tc>
        <w:tc>
          <w:tcPr>
            <w:tcW w:w="3825" w:type="pct"/>
            <w:gridSpan w:val="2"/>
            <w:vAlign w:val="center"/>
          </w:tcPr>
          <w:p w14:paraId="128B521F" w14:textId="015EE1BA" w:rsidR="005F5D7E" w:rsidRPr="00FE7658" w:rsidRDefault="005F5D7E" w:rsidP="00FE7658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FE7658">
              <w:rPr>
                <w:rFonts w:ascii="Arial" w:hAnsi="Arial" w:cs="Arial"/>
                <w:b/>
                <w:bCs/>
                <w:szCs w:val="20"/>
              </w:rPr>
              <w:t>Information extracted from the written judgments</w:t>
            </w:r>
          </w:p>
        </w:tc>
      </w:tr>
      <w:tr w:rsidR="003E55D0" w:rsidRPr="00A62C24" w14:paraId="54957FE8" w14:textId="05DA1C39" w:rsidTr="00992072">
        <w:trPr>
          <w:trHeight w:val="20"/>
        </w:trPr>
        <w:tc>
          <w:tcPr>
            <w:tcW w:w="1175" w:type="pct"/>
            <w:vMerge w:val="restart"/>
            <w:vAlign w:val="center"/>
          </w:tcPr>
          <w:p w14:paraId="12C9B748" w14:textId="5BB3A338" w:rsidR="003E55D0" w:rsidRPr="00A62C24" w:rsidRDefault="003E55D0" w:rsidP="005F5D7E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Cs w:val="20"/>
              </w:rPr>
            </w:pPr>
            <w:r w:rsidRPr="00A62C24">
              <w:rPr>
                <w:rFonts w:ascii="Arial" w:eastAsia="Times New Roman" w:hAnsi="Arial" w:cs="Arial"/>
                <w:szCs w:val="20"/>
              </w:rPr>
              <w:t>1. Basic information about the lawsuit</w:t>
            </w:r>
          </w:p>
        </w:tc>
        <w:tc>
          <w:tcPr>
            <w:tcW w:w="1480" w:type="pct"/>
            <w:vAlign w:val="center"/>
          </w:tcPr>
          <w:p w14:paraId="5F8901EC" w14:textId="269C5655" w:rsidR="003E55D0" w:rsidRPr="005F5D7E" w:rsidRDefault="003E55D0" w:rsidP="006C3729">
            <w:pPr>
              <w:spacing w:line="276" w:lineRule="auto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맑은 고딕" w:eastAsia="맑은 고딕" w:hAnsi="맑은 고딕" w:cs="맑은 고딕" w:hint="eastAsia"/>
                <w:szCs w:val="20"/>
              </w:rPr>
              <w:t>a</w:t>
            </w:r>
            <w:r>
              <w:rPr>
                <w:rFonts w:ascii="맑은 고딕" w:eastAsia="맑은 고딕" w:hAnsi="맑은 고딕" w:cs="맑은 고딕"/>
                <w:szCs w:val="20"/>
              </w:rPr>
              <w:t>. Cas</w:t>
            </w:r>
            <w:r w:rsidRPr="005F5D7E">
              <w:rPr>
                <w:rFonts w:ascii="Arial" w:eastAsia="Times New Roman" w:hAnsi="Arial" w:cs="Arial"/>
                <w:szCs w:val="20"/>
              </w:rPr>
              <w:t>e number</w:t>
            </w:r>
          </w:p>
        </w:tc>
        <w:tc>
          <w:tcPr>
            <w:tcW w:w="2345" w:type="pct"/>
            <w:vAlign w:val="center"/>
          </w:tcPr>
          <w:p w14:paraId="1B796996" w14:textId="75B15D9D" w:rsidR="003E55D0" w:rsidRPr="005F5D7E" w:rsidRDefault="003E55D0" w:rsidP="006C3729">
            <w:pPr>
              <w:spacing w:line="276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e.g., 2015Na2015007</w:t>
            </w:r>
          </w:p>
        </w:tc>
      </w:tr>
      <w:tr w:rsidR="003E55D0" w:rsidRPr="00A62C24" w14:paraId="75976F61" w14:textId="77777777" w:rsidTr="00992072">
        <w:trPr>
          <w:trHeight w:val="20"/>
        </w:trPr>
        <w:tc>
          <w:tcPr>
            <w:tcW w:w="1175" w:type="pct"/>
            <w:vMerge/>
            <w:vAlign w:val="center"/>
          </w:tcPr>
          <w:p w14:paraId="67DC83E5" w14:textId="77777777" w:rsidR="003E55D0" w:rsidRPr="00A62C24" w:rsidRDefault="003E55D0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1480" w:type="pct"/>
            <w:vAlign w:val="center"/>
          </w:tcPr>
          <w:p w14:paraId="11BCDECF" w14:textId="5D166C5D" w:rsidR="003E55D0" w:rsidRPr="005F5D7E" w:rsidRDefault="003E55D0" w:rsidP="006C3729">
            <w:pPr>
              <w:spacing w:line="276" w:lineRule="auto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b. C</w:t>
            </w:r>
            <w:r w:rsidRPr="005F5D7E">
              <w:rPr>
                <w:rFonts w:ascii="Arial" w:eastAsia="Times New Roman" w:hAnsi="Arial" w:cs="Arial"/>
                <w:szCs w:val="20"/>
              </w:rPr>
              <w:t>ase type</w:t>
            </w:r>
          </w:p>
        </w:tc>
        <w:tc>
          <w:tcPr>
            <w:tcW w:w="2345" w:type="pct"/>
            <w:vAlign w:val="center"/>
          </w:tcPr>
          <w:p w14:paraId="615ED8E8" w14:textId="36E8295A" w:rsidR="003E55D0" w:rsidRDefault="00992072" w:rsidP="00992072">
            <w:pPr>
              <w:pStyle w:val="a9"/>
              <w:numPr>
                <w:ilvl w:val="1"/>
                <w:numId w:val="14"/>
              </w:numPr>
              <w:spacing w:line="276" w:lineRule="auto"/>
              <w:ind w:leftChars="0" w:left="317" w:hanging="298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C</w:t>
            </w:r>
            <w:r w:rsidR="003E55D0" w:rsidRPr="005F5D7E">
              <w:rPr>
                <w:rFonts w:ascii="Arial" w:eastAsia="Times New Roman" w:hAnsi="Arial" w:cs="Arial"/>
                <w:szCs w:val="20"/>
              </w:rPr>
              <w:t>riminal case</w:t>
            </w:r>
          </w:p>
          <w:p w14:paraId="15BC5862" w14:textId="43A5D36F" w:rsidR="003E55D0" w:rsidRPr="005F5D7E" w:rsidRDefault="00992072" w:rsidP="00992072">
            <w:pPr>
              <w:pStyle w:val="a9"/>
              <w:numPr>
                <w:ilvl w:val="1"/>
                <w:numId w:val="14"/>
              </w:numPr>
              <w:spacing w:line="276" w:lineRule="auto"/>
              <w:ind w:leftChars="0" w:left="317" w:hanging="298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>
              <w:rPr>
                <w:rFonts w:ascii="Arial" w:eastAsia="Times New Roman" w:hAnsi="Arial" w:cs="Arial"/>
                <w:szCs w:val="20"/>
              </w:rPr>
              <w:t>Ci</w:t>
            </w:r>
            <w:r w:rsidR="003E55D0" w:rsidRPr="005F5D7E">
              <w:rPr>
                <w:rFonts w:ascii="Arial" w:eastAsia="Times New Roman" w:hAnsi="Arial" w:cs="Arial"/>
                <w:szCs w:val="20"/>
              </w:rPr>
              <w:t>vil case</w:t>
            </w:r>
          </w:p>
        </w:tc>
      </w:tr>
      <w:tr w:rsidR="003E55D0" w:rsidRPr="00A62C24" w14:paraId="451D304D" w14:textId="77777777" w:rsidTr="00992072">
        <w:trPr>
          <w:trHeight w:val="20"/>
        </w:trPr>
        <w:tc>
          <w:tcPr>
            <w:tcW w:w="1175" w:type="pct"/>
            <w:vMerge/>
            <w:vAlign w:val="center"/>
          </w:tcPr>
          <w:p w14:paraId="6BE03FEE" w14:textId="77777777" w:rsidR="003E55D0" w:rsidRPr="00A62C24" w:rsidRDefault="003E55D0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1480" w:type="pct"/>
            <w:vAlign w:val="center"/>
          </w:tcPr>
          <w:p w14:paraId="15017025" w14:textId="0D9425C4" w:rsidR="003E55D0" w:rsidRPr="00234EAF" w:rsidRDefault="003E55D0" w:rsidP="006C3729">
            <w:pPr>
              <w:spacing w:line="276" w:lineRule="auto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c. Trial stages</w:t>
            </w:r>
          </w:p>
        </w:tc>
        <w:tc>
          <w:tcPr>
            <w:tcW w:w="2345" w:type="pct"/>
            <w:vAlign w:val="center"/>
          </w:tcPr>
          <w:p w14:paraId="0963FE58" w14:textId="55B80922" w:rsidR="003E55D0" w:rsidRPr="00234EAF" w:rsidRDefault="00992072" w:rsidP="00992072">
            <w:pPr>
              <w:pStyle w:val="a9"/>
              <w:numPr>
                <w:ilvl w:val="0"/>
                <w:numId w:val="22"/>
              </w:numPr>
              <w:spacing w:line="276" w:lineRule="auto"/>
              <w:ind w:leftChars="0" w:left="315" w:hanging="298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F</w:t>
            </w:r>
            <w:r w:rsidR="003E55D0" w:rsidRPr="00234EAF">
              <w:rPr>
                <w:rFonts w:ascii="Arial" w:eastAsia="Times New Roman" w:hAnsi="Arial" w:cs="Arial"/>
                <w:szCs w:val="20"/>
              </w:rPr>
              <w:t>irst instance (district court)</w:t>
            </w:r>
          </w:p>
          <w:p w14:paraId="2D507598" w14:textId="7FF38A16" w:rsidR="003E55D0" w:rsidRPr="00234EAF" w:rsidRDefault="00992072" w:rsidP="00992072">
            <w:pPr>
              <w:pStyle w:val="a9"/>
              <w:numPr>
                <w:ilvl w:val="0"/>
                <w:numId w:val="22"/>
              </w:numPr>
              <w:spacing w:line="276" w:lineRule="auto"/>
              <w:ind w:leftChars="0" w:left="315" w:hanging="298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A</w:t>
            </w:r>
            <w:r w:rsidR="003E55D0" w:rsidRPr="00234EAF">
              <w:rPr>
                <w:rFonts w:ascii="Arial" w:eastAsia="Times New Roman" w:hAnsi="Arial" w:cs="Arial"/>
                <w:szCs w:val="20"/>
              </w:rPr>
              <w:t>ppeal (high court)</w:t>
            </w:r>
          </w:p>
          <w:p w14:paraId="7337F775" w14:textId="65139677" w:rsidR="003E55D0" w:rsidRPr="00234EAF" w:rsidRDefault="00992072" w:rsidP="00992072">
            <w:pPr>
              <w:pStyle w:val="a9"/>
              <w:numPr>
                <w:ilvl w:val="0"/>
                <w:numId w:val="22"/>
              </w:numPr>
              <w:spacing w:line="276" w:lineRule="auto"/>
              <w:ind w:leftChars="0" w:left="315" w:hanging="298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F</w:t>
            </w:r>
            <w:r w:rsidR="003E55D0" w:rsidRPr="00234EAF">
              <w:rPr>
                <w:rFonts w:ascii="Arial" w:eastAsia="Times New Roman" w:hAnsi="Arial" w:cs="Arial"/>
                <w:szCs w:val="20"/>
              </w:rPr>
              <w:t>inal appeal (</w:t>
            </w:r>
            <w:r w:rsidR="00B54685" w:rsidRPr="00234EAF">
              <w:rPr>
                <w:rFonts w:ascii="Arial" w:eastAsia="Times New Roman" w:hAnsi="Arial" w:cs="Arial"/>
                <w:szCs w:val="20"/>
              </w:rPr>
              <w:t>s</w:t>
            </w:r>
            <w:r w:rsidR="003E55D0" w:rsidRPr="00234EAF">
              <w:rPr>
                <w:rFonts w:ascii="Arial" w:eastAsia="Times New Roman" w:hAnsi="Arial" w:cs="Arial"/>
                <w:szCs w:val="20"/>
              </w:rPr>
              <w:t>upreme Court)</w:t>
            </w:r>
          </w:p>
        </w:tc>
      </w:tr>
      <w:tr w:rsidR="001B322C" w:rsidRPr="00A62C24" w14:paraId="072032EC" w14:textId="77777777" w:rsidTr="001B322C">
        <w:trPr>
          <w:trHeight w:val="20"/>
        </w:trPr>
        <w:tc>
          <w:tcPr>
            <w:tcW w:w="1175" w:type="pct"/>
            <w:vMerge/>
            <w:vAlign w:val="center"/>
          </w:tcPr>
          <w:p w14:paraId="610EE139" w14:textId="77777777" w:rsidR="001B322C" w:rsidRPr="00A62C24" w:rsidRDefault="001B322C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3825" w:type="pct"/>
            <w:gridSpan w:val="2"/>
            <w:vAlign w:val="center"/>
          </w:tcPr>
          <w:p w14:paraId="321FC047" w14:textId="5C4BDDA7" w:rsidR="001B322C" w:rsidRPr="00234EAF" w:rsidRDefault="001B322C" w:rsidP="006C3729">
            <w:pPr>
              <w:spacing w:line="276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d. Cause of action (i.e., plaintiff's claim)</w:t>
            </w:r>
          </w:p>
        </w:tc>
      </w:tr>
      <w:tr w:rsidR="003062A0" w:rsidRPr="00A62C24" w14:paraId="7049213C" w14:textId="1BD45FC8" w:rsidTr="003062A0">
        <w:trPr>
          <w:trHeight w:val="20"/>
        </w:trPr>
        <w:tc>
          <w:tcPr>
            <w:tcW w:w="1175" w:type="pct"/>
            <w:vMerge w:val="restart"/>
            <w:vAlign w:val="center"/>
          </w:tcPr>
          <w:p w14:paraId="0658CAB7" w14:textId="3AB5CF18" w:rsidR="003062A0" w:rsidRPr="00A62C24" w:rsidRDefault="003062A0" w:rsidP="005F5D7E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Cs w:val="20"/>
              </w:rPr>
            </w:pPr>
            <w:r w:rsidRPr="00A62C24">
              <w:rPr>
                <w:rFonts w:ascii="Arial" w:eastAsia="Times New Roman" w:hAnsi="Arial" w:cs="Arial"/>
                <w:szCs w:val="20"/>
              </w:rPr>
              <w:t>2. Basic information about the case</w:t>
            </w:r>
          </w:p>
        </w:tc>
        <w:tc>
          <w:tcPr>
            <w:tcW w:w="3825" w:type="pct"/>
            <w:gridSpan w:val="2"/>
            <w:vAlign w:val="center"/>
          </w:tcPr>
          <w:p w14:paraId="3D6B4FA7" w14:textId="25D07421" w:rsidR="003062A0" w:rsidRPr="00234EAF" w:rsidRDefault="003062A0" w:rsidP="006C3729">
            <w:pPr>
              <w:spacing w:line="276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a. Year the incident occurred</w:t>
            </w:r>
          </w:p>
        </w:tc>
      </w:tr>
      <w:tr w:rsidR="003062A0" w:rsidRPr="00A62C24" w14:paraId="77E76970" w14:textId="77777777" w:rsidTr="003062A0">
        <w:trPr>
          <w:trHeight w:val="20"/>
        </w:trPr>
        <w:tc>
          <w:tcPr>
            <w:tcW w:w="1175" w:type="pct"/>
            <w:vMerge/>
            <w:vAlign w:val="center"/>
          </w:tcPr>
          <w:p w14:paraId="50B94374" w14:textId="77777777" w:rsidR="003062A0" w:rsidRPr="00A62C24" w:rsidRDefault="003062A0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3825" w:type="pct"/>
            <w:gridSpan w:val="2"/>
            <w:vAlign w:val="center"/>
          </w:tcPr>
          <w:p w14:paraId="15FF22D1" w14:textId="105BBBD7" w:rsidR="003062A0" w:rsidRPr="00234EAF" w:rsidRDefault="003062A0" w:rsidP="006C3729">
            <w:pPr>
              <w:spacing w:line="276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b. Place where the incident occurred</w:t>
            </w:r>
          </w:p>
        </w:tc>
      </w:tr>
      <w:tr w:rsidR="003062A0" w:rsidRPr="00A62C24" w14:paraId="13104D8E" w14:textId="77777777" w:rsidTr="003062A0">
        <w:trPr>
          <w:trHeight w:val="20"/>
        </w:trPr>
        <w:tc>
          <w:tcPr>
            <w:tcW w:w="1175" w:type="pct"/>
            <w:vMerge/>
            <w:vAlign w:val="center"/>
          </w:tcPr>
          <w:p w14:paraId="5C2C5E3B" w14:textId="77777777" w:rsidR="003062A0" w:rsidRPr="00A62C24" w:rsidRDefault="003062A0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3825" w:type="pct"/>
            <w:gridSpan w:val="2"/>
            <w:vAlign w:val="center"/>
          </w:tcPr>
          <w:p w14:paraId="704E9E00" w14:textId="4A149260" w:rsidR="003062A0" w:rsidRPr="00234EAF" w:rsidRDefault="003062A0" w:rsidP="006C3729">
            <w:pPr>
              <w:spacing w:line="276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c. Whether informed consent</w:t>
            </w:r>
            <w:r w:rsidR="006A4A04" w:rsidRPr="00234EAF">
              <w:rPr>
                <w:rFonts w:ascii="Arial" w:eastAsia="Times New Roman" w:hAnsi="Arial" w:cs="Arial"/>
                <w:szCs w:val="20"/>
              </w:rPr>
              <w:t xml:space="preserve"> was obtained</w:t>
            </w:r>
            <w:r w:rsidRPr="00234EAF">
              <w:rPr>
                <w:rFonts w:ascii="Arial" w:eastAsia="Times New Roman" w:hAnsi="Arial" w:cs="Arial"/>
                <w:szCs w:val="20"/>
              </w:rPr>
              <w:t xml:space="preserve"> at the time of the incident</w:t>
            </w:r>
          </w:p>
        </w:tc>
      </w:tr>
      <w:tr w:rsidR="003062A0" w:rsidRPr="00A62C24" w14:paraId="7764DF38" w14:textId="77777777" w:rsidTr="00992072">
        <w:trPr>
          <w:trHeight w:val="20"/>
        </w:trPr>
        <w:tc>
          <w:tcPr>
            <w:tcW w:w="1175" w:type="pct"/>
            <w:vMerge/>
            <w:vAlign w:val="center"/>
          </w:tcPr>
          <w:p w14:paraId="0C4042FA" w14:textId="77777777" w:rsidR="003062A0" w:rsidRPr="00A62C24" w:rsidRDefault="003062A0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1480" w:type="pct"/>
            <w:vAlign w:val="center"/>
          </w:tcPr>
          <w:p w14:paraId="18562952" w14:textId="1DB86411" w:rsidR="003062A0" w:rsidRPr="00234EAF" w:rsidRDefault="003062A0" w:rsidP="006C3729">
            <w:pPr>
              <w:spacing w:line="276" w:lineRule="auto"/>
              <w:ind w:left="170" w:hangingChars="85" w:hanging="170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d. Characteristics of the care recipient (at the time of the incident)</w:t>
            </w:r>
          </w:p>
        </w:tc>
        <w:tc>
          <w:tcPr>
            <w:tcW w:w="2345" w:type="pct"/>
            <w:vAlign w:val="center"/>
          </w:tcPr>
          <w:p w14:paraId="28498FB9" w14:textId="12B43891" w:rsidR="003062A0" w:rsidRPr="00234EAF" w:rsidRDefault="003062A0" w:rsidP="00992072">
            <w:pPr>
              <w:pStyle w:val="a9"/>
              <w:numPr>
                <w:ilvl w:val="0"/>
                <w:numId w:val="23"/>
              </w:numPr>
              <w:spacing w:line="276" w:lineRule="auto"/>
              <w:ind w:leftChars="0" w:left="315" w:hanging="298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Age and sex</w:t>
            </w:r>
          </w:p>
          <w:p w14:paraId="291B71D1" w14:textId="2740F5CF" w:rsidR="003062A0" w:rsidRPr="00234EAF" w:rsidRDefault="003062A0" w:rsidP="00992072">
            <w:pPr>
              <w:pStyle w:val="a9"/>
              <w:numPr>
                <w:ilvl w:val="0"/>
                <w:numId w:val="23"/>
              </w:numPr>
              <w:spacing w:line="276" w:lineRule="auto"/>
              <w:ind w:leftChars="0" w:left="315" w:hanging="298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 xml:space="preserve">Reasons for entering the place where the incident </w:t>
            </w:r>
            <w:proofErr w:type="gramStart"/>
            <w:r w:rsidRPr="00234EAF">
              <w:rPr>
                <w:rFonts w:ascii="Arial" w:eastAsia="Times New Roman" w:hAnsi="Arial" w:cs="Arial"/>
                <w:szCs w:val="20"/>
              </w:rPr>
              <w:t>occurred</w:t>
            </w:r>
            <w:proofErr w:type="gramEnd"/>
          </w:p>
          <w:p w14:paraId="1CEA2EF4" w14:textId="67913B72" w:rsidR="003062A0" w:rsidRPr="00234EAF" w:rsidRDefault="003062A0" w:rsidP="00992072">
            <w:pPr>
              <w:pStyle w:val="a9"/>
              <w:numPr>
                <w:ilvl w:val="0"/>
                <w:numId w:val="23"/>
              </w:numPr>
              <w:spacing w:line="276" w:lineRule="auto"/>
              <w:ind w:leftChars="0" w:left="315" w:hanging="298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Condition</w:t>
            </w:r>
          </w:p>
          <w:p w14:paraId="2EDE0250" w14:textId="795A618C" w:rsidR="003062A0" w:rsidRPr="00234EAF" w:rsidRDefault="003062A0" w:rsidP="006C3729">
            <w:pPr>
              <w:spacing w:line="276" w:lineRule="auto"/>
              <w:ind w:leftChars="100" w:left="316" w:hangingChars="58" w:hanging="116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- Impairment of autonomous judgment ability (e.g., dementia, mental illness, brain damage, decreased consciousness)</w:t>
            </w:r>
          </w:p>
          <w:p w14:paraId="3C7BE09E" w14:textId="5421C6D5" w:rsidR="003062A0" w:rsidRPr="00234EAF" w:rsidRDefault="003062A0" w:rsidP="006C3729">
            <w:pPr>
              <w:spacing w:line="276" w:lineRule="auto"/>
              <w:ind w:leftChars="100" w:left="316" w:hangingChars="58" w:hanging="116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hAnsi="Arial" w:cs="Arial"/>
                <w:szCs w:val="20"/>
              </w:rPr>
              <w:t xml:space="preserve">- </w:t>
            </w:r>
            <w:r w:rsidRPr="00234EAF">
              <w:rPr>
                <w:rFonts w:ascii="Arial" w:eastAsia="Times New Roman" w:hAnsi="Arial" w:cs="Arial"/>
                <w:szCs w:val="20"/>
              </w:rPr>
              <w:t>Possession of artificial airway or various lines, and tubes (e.g., central venous catheter, L-tube, endotracheal tube)</w:t>
            </w:r>
          </w:p>
        </w:tc>
      </w:tr>
      <w:tr w:rsidR="003062A0" w:rsidRPr="00A62C24" w14:paraId="1B8CCBEA" w14:textId="77777777" w:rsidTr="00992072">
        <w:trPr>
          <w:trHeight w:val="20"/>
        </w:trPr>
        <w:tc>
          <w:tcPr>
            <w:tcW w:w="1175" w:type="pct"/>
            <w:vMerge/>
            <w:vAlign w:val="center"/>
          </w:tcPr>
          <w:p w14:paraId="19EDE7C8" w14:textId="77777777" w:rsidR="003062A0" w:rsidRPr="00A62C24" w:rsidRDefault="003062A0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1480" w:type="pct"/>
            <w:vAlign w:val="center"/>
          </w:tcPr>
          <w:p w14:paraId="56E19795" w14:textId="23925E3A" w:rsidR="003062A0" w:rsidRPr="00234EAF" w:rsidRDefault="003062A0" w:rsidP="006C3729">
            <w:pPr>
              <w:spacing w:line="276" w:lineRule="auto"/>
              <w:ind w:left="170" w:hangingChars="85" w:hanging="170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e. Characteristics of frontline health worker</w:t>
            </w:r>
          </w:p>
        </w:tc>
        <w:tc>
          <w:tcPr>
            <w:tcW w:w="2345" w:type="pct"/>
            <w:vAlign w:val="center"/>
          </w:tcPr>
          <w:p w14:paraId="109DAB0C" w14:textId="77777777" w:rsidR="003062A0" w:rsidRPr="00234EAF" w:rsidRDefault="003062A0" w:rsidP="006C3729">
            <w:pPr>
              <w:pStyle w:val="a9"/>
              <w:numPr>
                <w:ilvl w:val="0"/>
                <w:numId w:val="21"/>
              </w:numPr>
              <w:spacing w:line="276" w:lineRule="auto"/>
              <w:ind w:leftChars="0" w:left="317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bookmarkStart w:id="0" w:name="_Hlk155106948"/>
            <w:bookmarkStart w:id="1" w:name="_Hlk155106962"/>
            <w:r w:rsidRPr="00234EAF">
              <w:rPr>
                <w:rFonts w:ascii="Arial" w:eastAsia="Times New Roman" w:hAnsi="Arial" w:cs="Arial"/>
                <w:szCs w:val="20"/>
              </w:rPr>
              <w:t>Health worker on the frontline who had a duty to care for the care recipient at the time of the incident (</w:t>
            </w:r>
            <w:r w:rsidRPr="00234EAF">
              <w:rPr>
                <w:rFonts w:ascii="Arial" w:hAnsi="Arial" w:cs="Arial"/>
                <w:szCs w:val="20"/>
              </w:rPr>
              <w:t xml:space="preserve">i.e., </w:t>
            </w:r>
            <w:r w:rsidRPr="00234EAF">
              <w:rPr>
                <w:rFonts w:ascii="Arial" w:eastAsia="Times New Roman" w:hAnsi="Arial" w:cs="Arial"/>
                <w:szCs w:val="20"/>
              </w:rPr>
              <w:t>physical restraints</w:t>
            </w:r>
            <w:r w:rsidRPr="00234EAF">
              <w:rPr>
                <w:rFonts w:ascii="Arial" w:hAnsi="Arial" w:cs="Arial"/>
                <w:szCs w:val="20"/>
              </w:rPr>
              <w:t xml:space="preserve"> decision-maker)</w:t>
            </w:r>
            <w:bookmarkEnd w:id="0"/>
          </w:p>
          <w:p w14:paraId="6089BB81" w14:textId="3E8CE868" w:rsidR="003062A0" w:rsidRPr="00234EAF" w:rsidRDefault="003062A0" w:rsidP="006C3729">
            <w:pPr>
              <w:pStyle w:val="a9"/>
              <w:numPr>
                <w:ilvl w:val="0"/>
                <w:numId w:val="21"/>
              </w:numPr>
              <w:spacing w:line="276" w:lineRule="auto"/>
              <w:ind w:leftChars="0" w:left="317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 xml:space="preserve">Frontline </w:t>
            </w:r>
            <w:bookmarkStart w:id="2" w:name="_Hlk155107023"/>
            <w:r w:rsidRPr="00234EAF">
              <w:rPr>
                <w:rFonts w:ascii="Arial" w:eastAsia="Times New Roman" w:hAnsi="Arial" w:cs="Arial"/>
                <w:szCs w:val="20"/>
              </w:rPr>
              <w:t xml:space="preserve">health worker's decision </w:t>
            </w:r>
            <w:bookmarkEnd w:id="2"/>
            <w:r w:rsidRPr="00234EAF">
              <w:rPr>
                <w:rFonts w:ascii="Arial" w:eastAsia="Times New Roman" w:hAnsi="Arial" w:cs="Arial"/>
                <w:szCs w:val="20"/>
              </w:rPr>
              <w:t>regarding the use</w:t>
            </w:r>
            <w:r w:rsidR="00DA63E1" w:rsidRPr="00234EAF">
              <w:rPr>
                <w:rFonts w:ascii="Arial" w:eastAsia="Times New Roman" w:hAnsi="Arial" w:cs="Arial"/>
                <w:szCs w:val="20"/>
              </w:rPr>
              <w:t xml:space="preserve"> </w:t>
            </w:r>
            <w:r w:rsidRPr="00234EAF">
              <w:rPr>
                <w:rFonts w:ascii="Arial" w:eastAsia="Times New Roman" w:hAnsi="Arial" w:cs="Arial"/>
                <w:szCs w:val="20"/>
              </w:rPr>
              <w:t>or non-use of physical restraints</w:t>
            </w:r>
            <w:r w:rsidR="00DA63E1" w:rsidRPr="00234EAF">
              <w:rPr>
                <w:rFonts w:ascii="Arial" w:eastAsia="Times New Roman" w:hAnsi="Arial" w:cs="Arial"/>
                <w:szCs w:val="20"/>
              </w:rPr>
              <w:t xml:space="preserve">, and any accompanying interventions </w:t>
            </w:r>
            <w:proofErr w:type="gramStart"/>
            <w:r w:rsidR="00DA63E1" w:rsidRPr="00234EAF">
              <w:rPr>
                <w:rFonts w:ascii="Arial" w:eastAsia="Times New Roman" w:hAnsi="Arial" w:cs="Arial"/>
                <w:szCs w:val="20"/>
              </w:rPr>
              <w:t>provided</w:t>
            </w:r>
            <w:proofErr w:type="gramEnd"/>
          </w:p>
          <w:p w14:paraId="6F2D1CFC" w14:textId="77777777" w:rsidR="003062A0" w:rsidRPr="00234EAF" w:rsidRDefault="003062A0" w:rsidP="006C3729">
            <w:pPr>
              <w:pStyle w:val="a9"/>
              <w:numPr>
                <w:ilvl w:val="0"/>
                <w:numId w:val="21"/>
              </w:numPr>
              <w:spacing w:line="276" w:lineRule="auto"/>
              <w:ind w:leftChars="0" w:left="317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 xml:space="preserve">Reason why the frontline health worker made the above </w:t>
            </w:r>
            <w:proofErr w:type="gramStart"/>
            <w:r w:rsidRPr="00234EAF">
              <w:rPr>
                <w:rFonts w:ascii="Arial" w:eastAsia="Times New Roman" w:hAnsi="Arial" w:cs="Arial"/>
                <w:szCs w:val="20"/>
              </w:rPr>
              <w:t>decision</w:t>
            </w:r>
            <w:bookmarkEnd w:id="1"/>
            <w:proofErr w:type="gramEnd"/>
          </w:p>
          <w:p w14:paraId="27810440" w14:textId="5F6635DC" w:rsidR="003062A0" w:rsidRPr="00234EAF" w:rsidRDefault="003062A0" w:rsidP="006C3729">
            <w:pPr>
              <w:pStyle w:val="a9"/>
              <w:numPr>
                <w:ilvl w:val="0"/>
                <w:numId w:val="21"/>
              </w:numPr>
              <w:spacing w:line="276" w:lineRule="auto"/>
              <w:ind w:leftChars="0" w:left="317"/>
              <w:contextualSpacing/>
              <w:jc w:val="left"/>
              <w:rPr>
                <w:rFonts w:ascii="Arial" w:eastAsia="Times New Roman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Whether there was any harsh treatment other than physical restraint (e.g. beating, confinement)</w:t>
            </w:r>
          </w:p>
        </w:tc>
      </w:tr>
      <w:tr w:rsidR="003062A0" w:rsidRPr="00A62C24" w14:paraId="4D23DADF" w14:textId="77777777" w:rsidTr="003062A0">
        <w:trPr>
          <w:trHeight w:val="20"/>
        </w:trPr>
        <w:tc>
          <w:tcPr>
            <w:tcW w:w="1175" w:type="pct"/>
            <w:vMerge/>
            <w:vAlign w:val="center"/>
          </w:tcPr>
          <w:p w14:paraId="71CCEB7D" w14:textId="77777777" w:rsidR="003062A0" w:rsidRPr="00A62C24" w:rsidRDefault="003062A0" w:rsidP="005F5D7E">
            <w:pPr>
              <w:spacing w:line="276" w:lineRule="auto"/>
              <w:contextualSpacing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3825" w:type="pct"/>
            <w:gridSpan w:val="2"/>
            <w:vAlign w:val="center"/>
          </w:tcPr>
          <w:p w14:paraId="246EE3BF" w14:textId="5A5BAED7" w:rsidR="003062A0" w:rsidRPr="00234EAF" w:rsidRDefault="003062A0" w:rsidP="006C3729">
            <w:pPr>
              <w:spacing w:line="276" w:lineRule="auto"/>
              <w:ind w:left="170" w:hangingChars="85" w:hanging="170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>f. Direct impact of the frontline health worker’s decision and intervention on physical restraint use on care recipients (e.g., death, fall)</w:t>
            </w:r>
          </w:p>
        </w:tc>
      </w:tr>
      <w:tr w:rsidR="003E55D0" w:rsidRPr="00A62C24" w14:paraId="7938A5CF" w14:textId="58DB84E5" w:rsidTr="003E55D0">
        <w:trPr>
          <w:trHeight w:val="20"/>
        </w:trPr>
        <w:tc>
          <w:tcPr>
            <w:tcW w:w="1175" w:type="pct"/>
            <w:vAlign w:val="center"/>
          </w:tcPr>
          <w:p w14:paraId="408CF6BB" w14:textId="386F60E0" w:rsidR="003E55D0" w:rsidRPr="00A62C24" w:rsidRDefault="003E55D0" w:rsidP="005F5D7E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Cs w:val="20"/>
              </w:rPr>
            </w:pPr>
            <w:r w:rsidRPr="00A62C24">
              <w:rPr>
                <w:rFonts w:ascii="Arial" w:eastAsia="Times New Roman" w:hAnsi="Arial" w:cs="Arial"/>
                <w:szCs w:val="20"/>
              </w:rPr>
              <w:t>3. Court's decision</w:t>
            </w:r>
          </w:p>
        </w:tc>
        <w:tc>
          <w:tcPr>
            <w:tcW w:w="3825" w:type="pct"/>
            <w:gridSpan w:val="2"/>
            <w:vAlign w:val="center"/>
          </w:tcPr>
          <w:p w14:paraId="62FA708E" w14:textId="29E2C4CE" w:rsidR="003E55D0" w:rsidRPr="00234EAF" w:rsidRDefault="00D36B96" w:rsidP="006C3729">
            <w:pPr>
              <w:spacing w:line="276" w:lineRule="auto"/>
              <w:ind w:left="170" w:hangingChars="85" w:hanging="170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 xml:space="preserve">a. </w:t>
            </w:r>
            <w:r w:rsidR="003E55D0" w:rsidRPr="00234EAF">
              <w:rPr>
                <w:rFonts w:ascii="Arial" w:eastAsia="Times New Roman" w:hAnsi="Arial" w:cs="Arial"/>
                <w:szCs w:val="20"/>
              </w:rPr>
              <w:t xml:space="preserve">About the frontline health worker's decision regarding </w:t>
            </w:r>
            <w:r w:rsidR="003062A0" w:rsidRPr="00234EAF">
              <w:rPr>
                <w:rFonts w:ascii="Arial" w:eastAsia="Times New Roman" w:hAnsi="Arial" w:cs="Arial"/>
                <w:szCs w:val="20"/>
              </w:rPr>
              <w:t xml:space="preserve">the </w:t>
            </w:r>
            <w:r w:rsidR="003E55D0" w:rsidRPr="00234EAF">
              <w:rPr>
                <w:rFonts w:ascii="Arial" w:eastAsia="Times New Roman" w:hAnsi="Arial" w:cs="Arial"/>
                <w:szCs w:val="20"/>
              </w:rPr>
              <w:t>use/or non-use of physical restraints and interventions (i.e., appropriateness of the frontline health worker's decision regarding physical restraints)</w:t>
            </w:r>
          </w:p>
          <w:p w14:paraId="78862D1D" w14:textId="69B1EE25" w:rsidR="003E55D0" w:rsidRPr="00234EAF" w:rsidRDefault="00D36B96" w:rsidP="006C3729">
            <w:pPr>
              <w:spacing w:line="276" w:lineRule="auto"/>
              <w:contextualSpacing/>
              <w:jc w:val="left"/>
              <w:rPr>
                <w:rFonts w:ascii="Arial" w:hAnsi="Arial" w:cs="Arial"/>
                <w:szCs w:val="20"/>
              </w:rPr>
            </w:pPr>
            <w:r w:rsidRPr="00234EAF">
              <w:rPr>
                <w:rFonts w:ascii="Arial" w:eastAsia="Times New Roman" w:hAnsi="Arial" w:cs="Arial"/>
                <w:szCs w:val="20"/>
              </w:rPr>
              <w:t xml:space="preserve">b. </w:t>
            </w:r>
            <w:r w:rsidR="003E55D0" w:rsidRPr="00234EAF">
              <w:rPr>
                <w:rFonts w:ascii="Arial" w:eastAsia="Times New Roman" w:hAnsi="Arial" w:cs="Arial"/>
                <w:szCs w:val="20"/>
              </w:rPr>
              <w:t>About the frontline health worker's violation of duty of care</w:t>
            </w:r>
          </w:p>
        </w:tc>
      </w:tr>
    </w:tbl>
    <w:p w14:paraId="79A23259" w14:textId="77777777" w:rsidR="00251D0E" w:rsidRPr="00A62C24" w:rsidRDefault="00251D0E">
      <w:pPr>
        <w:spacing w:line="240" w:lineRule="auto"/>
        <w:rPr>
          <w:rFonts w:ascii="Arial" w:hAnsi="Arial" w:cs="Arial"/>
          <w:szCs w:val="20"/>
        </w:rPr>
      </w:pPr>
    </w:p>
    <w:sectPr w:rsidR="00251D0E" w:rsidRPr="00A62C24" w:rsidSect="000F302A">
      <w:head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82FFB" w14:textId="77777777" w:rsidR="001D3569" w:rsidRDefault="001D3569" w:rsidP="00394B11">
      <w:pPr>
        <w:spacing w:after="0" w:line="240" w:lineRule="auto"/>
      </w:pPr>
      <w:r>
        <w:separator/>
      </w:r>
    </w:p>
  </w:endnote>
  <w:endnote w:type="continuationSeparator" w:id="0">
    <w:p w14:paraId="15F682C7" w14:textId="77777777" w:rsidR="001D3569" w:rsidRDefault="001D3569" w:rsidP="00394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8A72D" w14:textId="77777777" w:rsidR="001D3569" w:rsidRDefault="001D3569" w:rsidP="00394B11">
      <w:pPr>
        <w:spacing w:after="0" w:line="240" w:lineRule="auto"/>
      </w:pPr>
      <w:r>
        <w:separator/>
      </w:r>
    </w:p>
  </w:footnote>
  <w:footnote w:type="continuationSeparator" w:id="0">
    <w:p w14:paraId="5184817B" w14:textId="77777777" w:rsidR="001D3569" w:rsidRDefault="001D3569" w:rsidP="00394B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EA883" w14:textId="02A5FB14" w:rsidR="0033147C" w:rsidRDefault="0033147C" w:rsidP="0033147C">
    <w:pPr>
      <w:pStyle w:val="a7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E2B19"/>
    <w:multiLevelType w:val="hybridMultilevel"/>
    <w:tmpl w:val="95681F62"/>
    <w:lvl w:ilvl="0" w:tplc="598EF21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979104A"/>
    <w:multiLevelType w:val="hybridMultilevel"/>
    <w:tmpl w:val="90A0D51A"/>
    <w:lvl w:ilvl="0" w:tplc="61DA6838">
      <w:start w:val="1"/>
      <w:numFmt w:val="bullet"/>
      <w:lvlText w:val="•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8E6E8BF2">
      <w:start w:val="1"/>
      <w:numFmt w:val="bullet"/>
      <w:lvlText w:val="-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39C6DB5"/>
    <w:multiLevelType w:val="hybridMultilevel"/>
    <w:tmpl w:val="34484046"/>
    <w:lvl w:ilvl="0" w:tplc="8E6E8BF2">
      <w:start w:val="1"/>
      <w:numFmt w:val="bullet"/>
      <w:lvlText w:val="-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43F60DA"/>
    <w:multiLevelType w:val="hybridMultilevel"/>
    <w:tmpl w:val="5F12BDB6"/>
    <w:lvl w:ilvl="0" w:tplc="61DA6838">
      <w:start w:val="1"/>
      <w:numFmt w:val="bullet"/>
      <w:lvlText w:val="•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839A0A00">
      <w:start w:val="1"/>
      <w:numFmt w:val="decimal"/>
      <w:lvlText w:val="%2)"/>
      <w:lvlJc w:val="left"/>
      <w:pPr>
        <w:ind w:left="880" w:hanging="440"/>
      </w:pPr>
      <w:rPr>
        <w:rFonts w:ascii="Arial" w:eastAsia="Times New Roman" w:hAnsi="Arial" w:cs="Arial"/>
      </w:rPr>
    </w:lvl>
    <w:lvl w:ilvl="2" w:tplc="04090009">
      <w:start w:val="1"/>
      <w:numFmt w:val="bullet"/>
      <w:lvlText w:val="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4601F2D"/>
    <w:multiLevelType w:val="hybridMultilevel"/>
    <w:tmpl w:val="56A0CFB8"/>
    <w:lvl w:ilvl="0" w:tplc="E7EABB42">
      <w:start w:val="8"/>
      <w:numFmt w:val="bullet"/>
      <w:lvlText w:val="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A4842C2"/>
    <w:multiLevelType w:val="hybridMultilevel"/>
    <w:tmpl w:val="FDEAA2B2"/>
    <w:lvl w:ilvl="0" w:tplc="FFFFFFFF">
      <w:start w:val="1"/>
      <w:numFmt w:val="decimal"/>
      <w:lvlText w:val="%1)"/>
      <w:lvlJc w:val="left"/>
      <w:pPr>
        <w:ind w:left="880" w:hanging="440"/>
      </w:pPr>
      <w:rPr>
        <w:rFonts w:ascii="Arial" w:eastAsia="Times New Roman" w:hAnsi="Arial" w:cs="Arial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2BFF01A9"/>
    <w:multiLevelType w:val="hybridMultilevel"/>
    <w:tmpl w:val="6E5AF0D8"/>
    <w:lvl w:ilvl="0" w:tplc="61DA6838">
      <w:start w:val="1"/>
      <w:numFmt w:val="bullet"/>
      <w:lvlText w:val="•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2D8E5487"/>
    <w:multiLevelType w:val="hybridMultilevel"/>
    <w:tmpl w:val="639CE14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30AC660D"/>
    <w:multiLevelType w:val="hybridMultilevel"/>
    <w:tmpl w:val="69AED492"/>
    <w:lvl w:ilvl="0" w:tplc="D72086B6">
      <w:start w:val="2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338F33E6"/>
    <w:multiLevelType w:val="hybridMultilevel"/>
    <w:tmpl w:val="99B05DB8"/>
    <w:lvl w:ilvl="0" w:tplc="FFFFFFFF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369061E2"/>
    <w:multiLevelType w:val="hybridMultilevel"/>
    <w:tmpl w:val="2E083768"/>
    <w:lvl w:ilvl="0" w:tplc="17403398">
      <w:start w:val="1"/>
      <w:numFmt w:val="lowerLetter"/>
      <w:lvlText w:val="%1."/>
      <w:lvlJc w:val="left"/>
      <w:pPr>
        <w:ind w:left="440" w:hanging="440"/>
      </w:pPr>
      <w:rPr>
        <w:rFonts w:ascii="Arial" w:eastAsia="Times New Roman" w:hAnsi="Arial" w:cs="Arial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39C03C0D"/>
    <w:multiLevelType w:val="hybridMultilevel"/>
    <w:tmpl w:val="FDEAA2B2"/>
    <w:lvl w:ilvl="0" w:tplc="839A0A00">
      <w:start w:val="1"/>
      <w:numFmt w:val="decimal"/>
      <w:lvlText w:val="%1)"/>
      <w:lvlJc w:val="left"/>
      <w:pPr>
        <w:ind w:left="880" w:hanging="440"/>
      </w:pPr>
      <w:rPr>
        <w:rFonts w:ascii="Arial" w:eastAsia="Times New Roman" w:hAnsi="Arial" w:cs="Arial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3B685225"/>
    <w:multiLevelType w:val="hybridMultilevel"/>
    <w:tmpl w:val="C33443E0"/>
    <w:lvl w:ilvl="0" w:tplc="3E082A1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403A307B"/>
    <w:multiLevelType w:val="hybridMultilevel"/>
    <w:tmpl w:val="639CE14A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437C363E"/>
    <w:multiLevelType w:val="hybridMultilevel"/>
    <w:tmpl w:val="A2D40CDE"/>
    <w:lvl w:ilvl="0" w:tplc="A344ED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443B3F08"/>
    <w:multiLevelType w:val="hybridMultilevel"/>
    <w:tmpl w:val="C72453F6"/>
    <w:lvl w:ilvl="0" w:tplc="61DA6838">
      <w:start w:val="1"/>
      <w:numFmt w:val="bullet"/>
      <w:lvlText w:val="•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52682B9F"/>
    <w:multiLevelType w:val="hybridMultilevel"/>
    <w:tmpl w:val="51ACA032"/>
    <w:lvl w:ilvl="0" w:tplc="61DA6838">
      <w:start w:val="1"/>
      <w:numFmt w:val="bullet"/>
      <w:lvlText w:val="•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58964031"/>
    <w:multiLevelType w:val="hybridMultilevel"/>
    <w:tmpl w:val="972E4BB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5B77342A"/>
    <w:multiLevelType w:val="hybridMultilevel"/>
    <w:tmpl w:val="E41206CC"/>
    <w:lvl w:ilvl="0" w:tplc="61DA6838">
      <w:start w:val="1"/>
      <w:numFmt w:val="bullet"/>
      <w:lvlText w:val="•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8E6E8BF2">
      <w:start w:val="1"/>
      <w:numFmt w:val="bullet"/>
      <w:lvlText w:val="-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 w:tplc="04090009">
      <w:start w:val="1"/>
      <w:numFmt w:val="bullet"/>
      <w:lvlText w:val="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5F510217"/>
    <w:multiLevelType w:val="hybridMultilevel"/>
    <w:tmpl w:val="74101BD0"/>
    <w:lvl w:ilvl="0" w:tplc="E46A738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0" w15:restartNumberingAfterBreak="0">
    <w:nsid w:val="6F7E7B90"/>
    <w:multiLevelType w:val="hybridMultilevel"/>
    <w:tmpl w:val="530A0D98"/>
    <w:lvl w:ilvl="0" w:tplc="61DA6838">
      <w:start w:val="1"/>
      <w:numFmt w:val="bullet"/>
      <w:lvlText w:val="•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73497783"/>
    <w:multiLevelType w:val="hybridMultilevel"/>
    <w:tmpl w:val="6B32DD1C"/>
    <w:lvl w:ilvl="0" w:tplc="FFFFFFFF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796A3165"/>
    <w:multiLevelType w:val="hybridMultilevel"/>
    <w:tmpl w:val="7A08E0A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44412839">
    <w:abstractNumId w:val="4"/>
  </w:num>
  <w:num w:numId="2" w16cid:durableId="1284114919">
    <w:abstractNumId w:val="12"/>
  </w:num>
  <w:num w:numId="3" w16cid:durableId="1191527485">
    <w:abstractNumId w:val="0"/>
  </w:num>
  <w:num w:numId="4" w16cid:durableId="1680081594">
    <w:abstractNumId w:val="14"/>
  </w:num>
  <w:num w:numId="5" w16cid:durableId="466515715">
    <w:abstractNumId w:val="22"/>
  </w:num>
  <w:num w:numId="6" w16cid:durableId="602612973">
    <w:abstractNumId w:val="17"/>
  </w:num>
  <w:num w:numId="7" w16cid:durableId="404034955">
    <w:abstractNumId w:val="1"/>
  </w:num>
  <w:num w:numId="8" w16cid:durableId="1915773967">
    <w:abstractNumId w:val="18"/>
  </w:num>
  <w:num w:numId="9" w16cid:durableId="814294497">
    <w:abstractNumId w:val="20"/>
  </w:num>
  <w:num w:numId="10" w16cid:durableId="1187786932">
    <w:abstractNumId w:val="7"/>
  </w:num>
  <w:num w:numId="11" w16cid:durableId="425686567">
    <w:abstractNumId w:val="13"/>
  </w:num>
  <w:num w:numId="12" w16cid:durableId="270861913">
    <w:abstractNumId w:val="15"/>
  </w:num>
  <w:num w:numId="13" w16cid:durableId="1139762456">
    <w:abstractNumId w:val="2"/>
  </w:num>
  <w:num w:numId="14" w16cid:durableId="1539660681">
    <w:abstractNumId w:val="3"/>
  </w:num>
  <w:num w:numId="15" w16cid:durableId="2091078570">
    <w:abstractNumId w:val="21"/>
  </w:num>
  <w:num w:numId="16" w16cid:durableId="1410037248">
    <w:abstractNumId w:val="6"/>
  </w:num>
  <w:num w:numId="17" w16cid:durableId="1519932743">
    <w:abstractNumId w:val="10"/>
  </w:num>
  <w:num w:numId="18" w16cid:durableId="322245083">
    <w:abstractNumId w:val="9"/>
  </w:num>
  <w:num w:numId="19" w16cid:durableId="880361560">
    <w:abstractNumId w:val="16"/>
  </w:num>
  <w:num w:numId="20" w16cid:durableId="1907257951">
    <w:abstractNumId w:val="8"/>
  </w:num>
  <w:num w:numId="21" w16cid:durableId="1386832655">
    <w:abstractNumId w:val="19"/>
  </w:num>
  <w:num w:numId="22" w16cid:durableId="905341580">
    <w:abstractNumId w:val="11"/>
  </w:num>
  <w:num w:numId="23" w16cid:durableId="12021326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D1"/>
    <w:rsid w:val="00024BA9"/>
    <w:rsid w:val="0006156A"/>
    <w:rsid w:val="0007095F"/>
    <w:rsid w:val="0009777B"/>
    <w:rsid w:val="00097EAE"/>
    <w:rsid w:val="000C2185"/>
    <w:rsid w:val="000D6C0F"/>
    <w:rsid w:val="000E4B0A"/>
    <w:rsid w:val="000F302A"/>
    <w:rsid w:val="001115EB"/>
    <w:rsid w:val="001228E7"/>
    <w:rsid w:val="00155E6E"/>
    <w:rsid w:val="00181F74"/>
    <w:rsid w:val="0019013C"/>
    <w:rsid w:val="001B322C"/>
    <w:rsid w:val="001D3569"/>
    <w:rsid w:val="001E5AC4"/>
    <w:rsid w:val="001F0B1F"/>
    <w:rsid w:val="00234EAF"/>
    <w:rsid w:val="00251D0E"/>
    <w:rsid w:val="00257D29"/>
    <w:rsid w:val="00260DDF"/>
    <w:rsid w:val="00285E91"/>
    <w:rsid w:val="00297B8D"/>
    <w:rsid w:val="002A1781"/>
    <w:rsid w:val="002A6E91"/>
    <w:rsid w:val="002C78DB"/>
    <w:rsid w:val="002F4ECD"/>
    <w:rsid w:val="003062A0"/>
    <w:rsid w:val="00306C0B"/>
    <w:rsid w:val="00322DB0"/>
    <w:rsid w:val="0033147C"/>
    <w:rsid w:val="00346466"/>
    <w:rsid w:val="003656EA"/>
    <w:rsid w:val="00377054"/>
    <w:rsid w:val="003879FD"/>
    <w:rsid w:val="0039276B"/>
    <w:rsid w:val="00394B11"/>
    <w:rsid w:val="003A3A40"/>
    <w:rsid w:val="003A6F1F"/>
    <w:rsid w:val="003B129F"/>
    <w:rsid w:val="003C27A8"/>
    <w:rsid w:val="003E0C21"/>
    <w:rsid w:val="003E5165"/>
    <w:rsid w:val="003E55D0"/>
    <w:rsid w:val="003F1562"/>
    <w:rsid w:val="003F212E"/>
    <w:rsid w:val="003F63C2"/>
    <w:rsid w:val="00407625"/>
    <w:rsid w:val="00410F9F"/>
    <w:rsid w:val="0041636E"/>
    <w:rsid w:val="00417606"/>
    <w:rsid w:val="00440C7E"/>
    <w:rsid w:val="004414D2"/>
    <w:rsid w:val="00445189"/>
    <w:rsid w:val="00451F3F"/>
    <w:rsid w:val="00455803"/>
    <w:rsid w:val="004650A1"/>
    <w:rsid w:val="00466B6C"/>
    <w:rsid w:val="00490FF1"/>
    <w:rsid w:val="004A2A8C"/>
    <w:rsid w:val="004A2DBE"/>
    <w:rsid w:val="004B4A74"/>
    <w:rsid w:val="004D6E83"/>
    <w:rsid w:val="004E6452"/>
    <w:rsid w:val="004F3FD6"/>
    <w:rsid w:val="004F5FA3"/>
    <w:rsid w:val="00521C31"/>
    <w:rsid w:val="00523DFE"/>
    <w:rsid w:val="005262D0"/>
    <w:rsid w:val="00534151"/>
    <w:rsid w:val="00546920"/>
    <w:rsid w:val="00555C96"/>
    <w:rsid w:val="00594F02"/>
    <w:rsid w:val="005A3C56"/>
    <w:rsid w:val="005A65CB"/>
    <w:rsid w:val="005B636C"/>
    <w:rsid w:val="005F5D7E"/>
    <w:rsid w:val="005F7CBD"/>
    <w:rsid w:val="00616DC2"/>
    <w:rsid w:val="00622E18"/>
    <w:rsid w:val="00627431"/>
    <w:rsid w:val="00643300"/>
    <w:rsid w:val="00643C7C"/>
    <w:rsid w:val="006637B5"/>
    <w:rsid w:val="00673D41"/>
    <w:rsid w:val="00684B2E"/>
    <w:rsid w:val="00697743"/>
    <w:rsid w:val="006A4A04"/>
    <w:rsid w:val="006B2698"/>
    <w:rsid w:val="006C2A48"/>
    <w:rsid w:val="006C3729"/>
    <w:rsid w:val="006C4E58"/>
    <w:rsid w:val="006C7585"/>
    <w:rsid w:val="006D248D"/>
    <w:rsid w:val="006D37A5"/>
    <w:rsid w:val="006D60AC"/>
    <w:rsid w:val="006F15F8"/>
    <w:rsid w:val="0070131E"/>
    <w:rsid w:val="00704D05"/>
    <w:rsid w:val="007145B7"/>
    <w:rsid w:val="00721789"/>
    <w:rsid w:val="007300AB"/>
    <w:rsid w:val="00735CF8"/>
    <w:rsid w:val="00746135"/>
    <w:rsid w:val="0075786F"/>
    <w:rsid w:val="007752A5"/>
    <w:rsid w:val="00780568"/>
    <w:rsid w:val="00786D8C"/>
    <w:rsid w:val="0079450C"/>
    <w:rsid w:val="007A4D90"/>
    <w:rsid w:val="007C5852"/>
    <w:rsid w:val="007E323A"/>
    <w:rsid w:val="007F4F95"/>
    <w:rsid w:val="008020EE"/>
    <w:rsid w:val="00847D27"/>
    <w:rsid w:val="00860A10"/>
    <w:rsid w:val="00867800"/>
    <w:rsid w:val="00875E57"/>
    <w:rsid w:val="00883BB2"/>
    <w:rsid w:val="008953B3"/>
    <w:rsid w:val="008C5036"/>
    <w:rsid w:val="008D2BEB"/>
    <w:rsid w:val="008D711B"/>
    <w:rsid w:val="008F5E85"/>
    <w:rsid w:val="0095158E"/>
    <w:rsid w:val="0097584B"/>
    <w:rsid w:val="00976AF8"/>
    <w:rsid w:val="00992072"/>
    <w:rsid w:val="00994432"/>
    <w:rsid w:val="009A1541"/>
    <w:rsid w:val="009A3D27"/>
    <w:rsid w:val="009B1A94"/>
    <w:rsid w:val="009B205B"/>
    <w:rsid w:val="009C243D"/>
    <w:rsid w:val="009C54D1"/>
    <w:rsid w:val="009C6EC8"/>
    <w:rsid w:val="009D2D23"/>
    <w:rsid w:val="009D6A0A"/>
    <w:rsid w:val="00A11F9F"/>
    <w:rsid w:val="00A228C2"/>
    <w:rsid w:val="00A35723"/>
    <w:rsid w:val="00A50875"/>
    <w:rsid w:val="00A54A46"/>
    <w:rsid w:val="00A57E49"/>
    <w:rsid w:val="00A62C24"/>
    <w:rsid w:val="00A74752"/>
    <w:rsid w:val="00A94887"/>
    <w:rsid w:val="00AA182D"/>
    <w:rsid w:val="00AC3D18"/>
    <w:rsid w:val="00AC618C"/>
    <w:rsid w:val="00AD04EE"/>
    <w:rsid w:val="00AD5061"/>
    <w:rsid w:val="00AD5C85"/>
    <w:rsid w:val="00AE0FDF"/>
    <w:rsid w:val="00AF1D5A"/>
    <w:rsid w:val="00B147E0"/>
    <w:rsid w:val="00B157B4"/>
    <w:rsid w:val="00B306BC"/>
    <w:rsid w:val="00B54685"/>
    <w:rsid w:val="00B548B4"/>
    <w:rsid w:val="00B62C43"/>
    <w:rsid w:val="00B664A8"/>
    <w:rsid w:val="00BA5A2E"/>
    <w:rsid w:val="00BB67B1"/>
    <w:rsid w:val="00BC15C0"/>
    <w:rsid w:val="00BD191E"/>
    <w:rsid w:val="00BF4441"/>
    <w:rsid w:val="00C00B2F"/>
    <w:rsid w:val="00C25293"/>
    <w:rsid w:val="00C27847"/>
    <w:rsid w:val="00C51688"/>
    <w:rsid w:val="00C51927"/>
    <w:rsid w:val="00C52A8E"/>
    <w:rsid w:val="00C559B9"/>
    <w:rsid w:val="00C81D25"/>
    <w:rsid w:val="00C83E37"/>
    <w:rsid w:val="00CA42AC"/>
    <w:rsid w:val="00CD38A3"/>
    <w:rsid w:val="00CD5C60"/>
    <w:rsid w:val="00CE565D"/>
    <w:rsid w:val="00D0099B"/>
    <w:rsid w:val="00D129B5"/>
    <w:rsid w:val="00D14DF6"/>
    <w:rsid w:val="00D17922"/>
    <w:rsid w:val="00D25EC7"/>
    <w:rsid w:val="00D30BEA"/>
    <w:rsid w:val="00D36B96"/>
    <w:rsid w:val="00D36BBC"/>
    <w:rsid w:val="00D4440F"/>
    <w:rsid w:val="00D46057"/>
    <w:rsid w:val="00D63449"/>
    <w:rsid w:val="00D80477"/>
    <w:rsid w:val="00D81C45"/>
    <w:rsid w:val="00D90FD1"/>
    <w:rsid w:val="00DA37E2"/>
    <w:rsid w:val="00DA63E1"/>
    <w:rsid w:val="00DB076A"/>
    <w:rsid w:val="00DD59EA"/>
    <w:rsid w:val="00DF346C"/>
    <w:rsid w:val="00E032B4"/>
    <w:rsid w:val="00E21952"/>
    <w:rsid w:val="00E33C66"/>
    <w:rsid w:val="00E53A9D"/>
    <w:rsid w:val="00E77741"/>
    <w:rsid w:val="00EC36EF"/>
    <w:rsid w:val="00EF2237"/>
    <w:rsid w:val="00EF42EE"/>
    <w:rsid w:val="00F21CF5"/>
    <w:rsid w:val="00F3237A"/>
    <w:rsid w:val="00F37BD5"/>
    <w:rsid w:val="00F46899"/>
    <w:rsid w:val="00F51150"/>
    <w:rsid w:val="00F71331"/>
    <w:rsid w:val="00F908F4"/>
    <w:rsid w:val="00F94B1B"/>
    <w:rsid w:val="00FA68B1"/>
    <w:rsid w:val="00FC2FD6"/>
    <w:rsid w:val="00FC756C"/>
    <w:rsid w:val="00FD04D4"/>
    <w:rsid w:val="00FD2E97"/>
    <w:rsid w:val="00FE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B34B5B"/>
  <w15:chartTrackingRefBased/>
  <w15:docId w15:val="{9D53CE48-4C17-4472-AFEA-55D52D64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4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5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C54D1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9C54D1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9C54D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D2E9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D2E97"/>
    <w:rPr>
      <w:b/>
      <w:bCs/>
    </w:rPr>
  </w:style>
  <w:style w:type="paragraph" w:styleId="a7">
    <w:name w:val="header"/>
    <w:basedOn w:val="a"/>
    <w:link w:val="Char1"/>
    <w:uiPriority w:val="99"/>
    <w:unhideWhenUsed/>
    <w:rsid w:val="00394B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94B11"/>
  </w:style>
  <w:style w:type="paragraph" w:styleId="a8">
    <w:name w:val="footer"/>
    <w:basedOn w:val="a"/>
    <w:link w:val="Char2"/>
    <w:uiPriority w:val="99"/>
    <w:unhideWhenUsed/>
    <w:rsid w:val="00394B1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394B11"/>
  </w:style>
  <w:style w:type="paragraph" w:styleId="a9">
    <w:name w:val="List Paragraph"/>
    <w:basedOn w:val="a"/>
    <w:uiPriority w:val="34"/>
    <w:qFormat/>
    <w:rsid w:val="00C25293"/>
    <w:pPr>
      <w:ind w:leftChars="400" w:left="800"/>
    </w:pPr>
  </w:style>
  <w:style w:type="character" w:styleId="aa">
    <w:name w:val="Hyperlink"/>
    <w:basedOn w:val="a0"/>
    <w:uiPriority w:val="99"/>
    <w:unhideWhenUsed/>
    <w:rsid w:val="0045580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558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8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09EA9-3240-4E7F-847D-C5CC85FDE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성경</dc:creator>
  <cp:keywords/>
  <dc:description/>
  <cp:lastModifiedBy>최성경</cp:lastModifiedBy>
  <cp:revision>2</cp:revision>
  <dcterms:created xsi:type="dcterms:W3CDTF">2024-01-05T02:43:00Z</dcterms:created>
  <dcterms:modified xsi:type="dcterms:W3CDTF">2024-01-0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ff9acaa04cd7a51f60f31fc4d0a55c1d1ca8822a00715435e4a088282d5e</vt:lpwstr>
  </property>
</Properties>
</file>